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C5CDB" w14:textId="39D0FFA9" w:rsidR="00E4337F" w:rsidRPr="001B1484" w:rsidRDefault="00E4337F" w:rsidP="00E4337F">
      <w:pPr>
        <w:spacing w:line="480" w:lineRule="auto"/>
        <w:rPr>
          <w:rFonts w:ascii="Times New Roman" w:hAnsi="Times New Roman" w:cs="Times New Roman"/>
          <w:b/>
          <w:bCs/>
        </w:rPr>
      </w:pPr>
      <w:r w:rsidRPr="001B1484">
        <w:rPr>
          <w:rFonts w:ascii="Times New Roman" w:hAnsi="Times New Roman" w:cs="Times New Roman"/>
          <w:b/>
          <w:bCs/>
        </w:rPr>
        <w:t xml:space="preserve">Supplementary Table I. Catalog of Urgent and Emergent Services Captured by the San Francisco Department of Public Health’s Coordinated Care Management System </w:t>
      </w:r>
    </w:p>
    <w:p w14:paraId="6CF2FF6B" w14:textId="77777777" w:rsidR="00E4337F" w:rsidRPr="00BD1BCD" w:rsidRDefault="00E4337F" w:rsidP="00E4337F">
      <w:pPr>
        <w:spacing w:line="480" w:lineRule="auto"/>
        <w:rPr>
          <w:rFonts w:ascii="Times New Roman" w:hAnsi="Times New Roman" w:cs="Times New Roman"/>
        </w:rPr>
      </w:pPr>
    </w:p>
    <w:tbl>
      <w:tblPr>
        <w:tblW w:w="809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5"/>
        <w:gridCol w:w="3420"/>
        <w:gridCol w:w="1620"/>
      </w:tblGrid>
      <w:tr w:rsidR="00E4337F" w:rsidRPr="005223CE" w14:paraId="247410D3" w14:textId="77777777" w:rsidTr="009B5EBA">
        <w:trPr>
          <w:trHeight w:val="144"/>
        </w:trPr>
        <w:tc>
          <w:tcPr>
            <w:tcW w:w="30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D9F1C" w14:textId="77777777" w:rsidR="00E4337F" w:rsidRPr="005223CE" w:rsidRDefault="00E4337F" w:rsidP="009B5E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</w:pPr>
            <w:r w:rsidRPr="005223CE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System</w:t>
            </w:r>
          </w:p>
        </w:tc>
        <w:tc>
          <w:tcPr>
            <w:tcW w:w="3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DDD18" w14:textId="77777777" w:rsidR="00E4337F" w:rsidRPr="005223CE" w:rsidRDefault="00E4337F" w:rsidP="009B5E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</w:pPr>
            <w:r w:rsidRPr="005223CE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Urgent/Emergent Service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2E7DF73" w14:textId="77777777" w:rsidR="00E4337F" w:rsidRPr="005223CE" w:rsidRDefault="00E4337F" w:rsidP="009B5E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</w:pPr>
            <w:r w:rsidRPr="005223CE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Unit of Measure</w:t>
            </w:r>
          </w:p>
        </w:tc>
      </w:tr>
      <w:tr w:rsidR="00E4337F" w:rsidRPr="005223CE" w14:paraId="1A6C7B51" w14:textId="77777777" w:rsidTr="009B5EBA">
        <w:trPr>
          <w:trHeight w:val="144"/>
        </w:trPr>
        <w:tc>
          <w:tcPr>
            <w:tcW w:w="3055" w:type="dxa"/>
            <w:vMerge w:val="restar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B64486" w14:textId="77777777" w:rsidR="00E4337F" w:rsidRPr="005223CE" w:rsidRDefault="00E4337F" w:rsidP="009B5EB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23C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hysical Health System</w:t>
            </w:r>
          </w:p>
        </w:tc>
        <w:tc>
          <w:tcPr>
            <w:tcW w:w="3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6F824C" w14:textId="77777777" w:rsidR="00E4337F" w:rsidRPr="005223CE" w:rsidRDefault="00E4337F" w:rsidP="009B5EB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23CE">
              <w:rPr>
                <w:rFonts w:ascii="Times New Roman" w:hAnsi="Times New Roman" w:cs="Times New Roman"/>
                <w:sz w:val="22"/>
                <w:szCs w:val="22"/>
              </w:rPr>
              <w:t>Emergency Department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AE6919A" w14:textId="77777777" w:rsidR="00E4337F" w:rsidRPr="005223CE" w:rsidRDefault="00E4337F" w:rsidP="009B5EB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23CE">
              <w:rPr>
                <w:rFonts w:ascii="Times New Roman" w:hAnsi="Times New Roman" w:cs="Times New Roman"/>
                <w:sz w:val="22"/>
                <w:szCs w:val="22"/>
              </w:rPr>
              <w:t>Visit</w:t>
            </w:r>
          </w:p>
        </w:tc>
      </w:tr>
      <w:tr w:rsidR="00E4337F" w:rsidRPr="005223CE" w14:paraId="1B0434D2" w14:textId="77777777" w:rsidTr="009B5EBA">
        <w:trPr>
          <w:trHeight w:val="144"/>
        </w:trPr>
        <w:tc>
          <w:tcPr>
            <w:tcW w:w="3055" w:type="dxa"/>
            <w:vMerge/>
            <w:tcBorders>
              <w:left w:val="single" w:sz="4" w:space="0" w:color="auto"/>
              <w:bottom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C39902" w14:textId="77777777" w:rsidR="00E4337F" w:rsidRPr="005223CE" w:rsidRDefault="00E4337F" w:rsidP="009B5EB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1BF9D" w14:textId="77777777" w:rsidR="00E4337F" w:rsidRPr="005223CE" w:rsidRDefault="00E4337F" w:rsidP="009B5EB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23CE">
              <w:rPr>
                <w:rFonts w:ascii="Times New Roman" w:hAnsi="Times New Roman" w:cs="Times New Roman"/>
                <w:sz w:val="22"/>
                <w:szCs w:val="22"/>
              </w:rPr>
              <w:t>Hospital Medical Inpatient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9B0B45D" w14:textId="77777777" w:rsidR="00E4337F" w:rsidRPr="005223CE" w:rsidRDefault="00E4337F" w:rsidP="009B5EB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23CE">
              <w:rPr>
                <w:rFonts w:ascii="Times New Roman" w:hAnsi="Times New Roman" w:cs="Times New Roman"/>
                <w:sz w:val="22"/>
                <w:szCs w:val="22"/>
              </w:rPr>
              <w:t>Stay</w:t>
            </w:r>
          </w:p>
        </w:tc>
      </w:tr>
      <w:tr w:rsidR="00E4337F" w:rsidRPr="005223CE" w14:paraId="5D69B1BF" w14:textId="77777777" w:rsidTr="009B5EBA">
        <w:trPr>
          <w:trHeight w:val="144"/>
        </w:trPr>
        <w:tc>
          <w:tcPr>
            <w:tcW w:w="3055" w:type="dxa"/>
            <w:vMerge/>
            <w:tcBorders>
              <w:left w:val="single" w:sz="4" w:space="0" w:color="auto"/>
              <w:bottom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6B1863" w14:textId="77777777" w:rsidR="00E4337F" w:rsidRPr="005223CE" w:rsidRDefault="00E4337F" w:rsidP="009B5EB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33501" w14:textId="77777777" w:rsidR="00E4337F" w:rsidRPr="005223CE" w:rsidRDefault="00E4337F" w:rsidP="009B5EB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23CE">
              <w:rPr>
                <w:rFonts w:ascii="Times New Roman" w:hAnsi="Times New Roman" w:cs="Times New Roman"/>
                <w:sz w:val="22"/>
                <w:szCs w:val="22"/>
              </w:rPr>
              <w:t>Urgent Care Clinic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8653330" w14:textId="77777777" w:rsidR="00E4337F" w:rsidRPr="005223CE" w:rsidRDefault="00E4337F" w:rsidP="009B5EB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23CE">
              <w:rPr>
                <w:rFonts w:ascii="Times New Roman" w:hAnsi="Times New Roman" w:cs="Times New Roman"/>
                <w:sz w:val="22"/>
                <w:szCs w:val="22"/>
              </w:rPr>
              <w:t>Visit</w:t>
            </w:r>
          </w:p>
        </w:tc>
      </w:tr>
      <w:tr w:rsidR="00E4337F" w:rsidRPr="005223CE" w14:paraId="54ECF2D8" w14:textId="77777777" w:rsidTr="009B5EBA">
        <w:trPr>
          <w:trHeight w:val="144"/>
        </w:trPr>
        <w:tc>
          <w:tcPr>
            <w:tcW w:w="3055" w:type="dxa"/>
            <w:vMerge w:val="restar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D4C939" w14:textId="77777777" w:rsidR="00E4337F" w:rsidRPr="005223CE" w:rsidRDefault="00E4337F" w:rsidP="009B5EB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23C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ntal Health System</w:t>
            </w:r>
          </w:p>
        </w:tc>
        <w:tc>
          <w:tcPr>
            <w:tcW w:w="3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386B93" w14:textId="77777777" w:rsidR="00E4337F" w:rsidRPr="005223CE" w:rsidRDefault="00E4337F" w:rsidP="009B5EB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23CE">
              <w:rPr>
                <w:rFonts w:ascii="Times New Roman" w:hAnsi="Times New Roman" w:cs="Times New Roman"/>
                <w:sz w:val="22"/>
                <w:szCs w:val="22"/>
              </w:rPr>
              <w:t>Psychiatric Emergency Services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F838E0A" w14:textId="77777777" w:rsidR="00E4337F" w:rsidRPr="005223CE" w:rsidRDefault="00E4337F" w:rsidP="009B5EB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23CE">
              <w:rPr>
                <w:rFonts w:ascii="Times New Roman" w:hAnsi="Times New Roman" w:cs="Times New Roman"/>
                <w:sz w:val="22"/>
                <w:szCs w:val="22"/>
              </w:rPr>
              <w:t>Visit</w:t>
            </w:r>
          </w:p>
        </w:tc>
      </w:tr>
      <w:tr w:rsidR="00E4337F" w:rsidRPr="005223CE" w14:paraId="78035B16" w14:textId="77777777" w:rsidTr="009B5EBA">
        <w:trPr>
          <w:trHeight w:val="144"/>
        </w:trPr>
        <w:tc>
          <w:tcPr>
            <w:tcW w:w="3055" w:type="dxa"/>
            <w:vMerge/>
            <w:tcBorders>
              <w:left w:val="single" w:sz="4" w:space="0" w:color="auto"/>
              <w:bottom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2D20D0" w14:textId="77777777" w:rsidR="00E4337F" w:rsidRPr="005223CE" w:rsidRDefault="00E4337F" w:rsidP="009B5EB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084F5" w14:textId="77777777" w:rsidR="00E4337F" w:rsidRPr="005223CE" w:rsidRDefault="00E4337F" w:rsidP="009B5EB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23CE">
              <w:rPr>
                <w:rFonts w:ascii="Times New Roman" w:hAnsi="Times New Roman" w:cs="Times New Roman"/>
                <w:sz w:val="22"/>
                <w:szCs w:val="22"/>
              </w:rPr>
              <w:t>Hospital Psychiatric Inpatient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B098A17" w14:textId="77777777" w:rsidR="00E4337F" w:rsidRPr="005223CE" w:rsidRDefault="00E4337F" w:rsidP="009B5EB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23CE">
              <w:rPr>
                <w:rFonts w:ascii="Times New Roman" w:hAnsi="Times New Roman" w:cs="Times New Roman"/>
                <w:sz w:val="22"/>
                <w:szCs w:val="22"/>
              </w:rPr>
              <w:t>Stay</w:t>
            </w:r>
          </w:p>
        </w:tc>
      </w:tr>
      <w:tr w:rsidR="00E4337F" w:rsidRPr="005223CE" w14:paraId="5FC74677" w14:textId="77777777" w:rsidTr="009B5EBA">
        <w:trPr>
          <w:trHeight w:val="144"/>
        </w:trPr>
        <w:tc>
          <w:tcPr>
            <w:tcW w:w="3055" w:type="dxa"/>
            <w:vMerge/>
            <w:tcBorders>
              <w:left w:val="single" w:sz="4" w:space="0" w:color="auto"/>
              <w:bottom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CA46D1" w14:textId="77777777" w:rsidR="00E4337F" w:rsidRPr="005223CE" w:rsidRDefault="00E4337F" w:rsidP="009B5EB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0B8216" w14:textId="77777777" w:rsidR="00E4337F" w:rsidRPr="005223CE" w:rsidRDefault="00E4337F" w:rsidP="009B5EB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23CE">
              <w:rPr>
                <w:rFonts w:ascii="Times New Roman" w:hAnsi="Times New Roman" w:cs="Times New Roman"/>
                <w:sz w:val="22"/>
                <w:szCs w:val="22"/>
              </w:rPr>
              <w:t>Psychiatric Urgent Care Clinic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E8A6EBE" w14:textId="77777777" w:rsidR="00E4337F" w:rsidRPr="005223CE" w:rsidRDefault="00E4337F" w:rsidP="009B5EB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23CE">
              <w:rPr>
                <w:rFonts w:ascii="Times New Roman" w:hAnsi="Times New Roman" w:cs="Times New Roman"/>
                <w:sz w:val="22"/>
                <w:szCs w:val="22"/>
              </w:rPr>
              <w:t>Visit</w:t>
            </w:r>
          </w:p>
        </w:tc>
      </w:tr>
      <w:tr w:rsidR="00E4337F" w:rsidRPr="005223CE" w14:paraId="6E5FAA2F" w14:textId="77777777" w:rsidTr="009B5EBA">
        <w:trPr>
          <w:trHeight w:val="144"/>
        </w:trPr>
        <w:tc>
          <w:tcPr>
            <w:tcW w:w="3055" w:type="dxa"/>
            <w:vMerge w:val="restar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E71C18" w14:textId="77777777" w:rsidR="00E4337F" w:rsidRPr="005223CE" w:rsidRDefault="00E4337F" w:rsidP="009B5E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223C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bstance Use Disorder System</w:t>
            </w:r>
          </w:p>
        </w:tc>
        <w:tc>
          <w:tcPr>
            <w:tcW w:w="3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2DAEE5" w14:textId="77777777" w:rsidR="00E4337F" w:rsidRPr="005223CE" w:rsidRDefault="00E4337F" w:rsidP="009B5EB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23CE">
              <w:rPr>
                <w:rFonts w:ascii="Times New Roman" w:hAnsi="Times New Roman" w:cs="Times New Roman"/>
                <w:sz w:val="22"/>
                <w:szCs w:val="22"/>
              </w:rPr>
              <w:t>Medical Detoxification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69B4980" w14:textId="77777777" w:rsidR="00E4337F" w:rsidRPr="005223CE" w:rsidRDefault="00E4337F" w:rsidP="009B5EB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23CE">
              <w:rPr>
                <w:rFonts w:ascii="Times New Roman" w:hAnsi="Times New Roman" w:cs="Times New Roman"/>
                <w:sz w:val="22"/>
                <w:szCs w:val="22"/>
              </w:rPr>
              <w:t>Stay</w:t>
            </w:r>
          </w:p>
        </w:tc>
      </w:tr>
      <w:tr w:rsidR="00E4337F" w:rsidRPr="005223CE" w14:paraId="12BF02AF" w14:textId="77777777" w:rsidTr="009B5EBA">
        <w:trPr>
          <w:trHeight w:val="144"/>
        </w:trPr>
        <w:tc>
          <w:tcPr>
            <w:tcW w:w="3055" w:type="dxa"/>
            <w:vMerge/>
            <w:tcBorders>
              <w:left w:val="single" w:sz="4" w:space="0" w:color="auto"/>
              <w:bottom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10C27C" w14:textId="77777777" w:rsidR="00E4337F" w:rsidRPr="005223CE" w:rsidRDefault="00E4337F" w:rsidP="009B5EB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02012B" w14:textId="77777777" w:rsidR="00E4337F" w:rsidRPr="005223CE" w:rsidRDefault="00E4337F" w:rsidP="009B5EB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23CE">
              <w:rPr>
                <w:rFonts w:ascii="Times New Roman" w:hAnsi="Times New Roman" w:cs="Times New Roman"/>
                <w:sz w:val="22"/>
                <w:szCs w:val="22"/>
              </w:rPr>
              <w:t>Social Detoxification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CF3743D" w14:textId="77777777" w:rsidR="00E4337F" w:rsidRPr="005223CE" w:rsidRDefault="00E4337F" w:rsidP="009B5EB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23CE">
              <w:rPr>
                <w:rFonts w:ascii="Times New Roman" w:hAnsi="Times New Roman" w:cs="Times New Roman"/>
                <w:sz w:val="22"/>
                <w:szCs w:val="22"/>
              </w:rPr>
              <w:t>Stay</w:t>
            </w:r>
          </w:p>
        </w:tc>
      </w:tr>
      <w:tr w:rsidR="00E4337F" w:rsidRPr="005223CE" w14:paraId="426D689C" w14:textId="77777777" w:rsidTr="009B5EBA">
        <w:trPr>
          <w:trHeight w:val="144"/>
        </w:trPr>
        <w:tc>
          <w:tcPr>
            <w:tcW w:w="3055" w:type="dxa"/>
            <w:vMerge/>
            <w:tcBorders>
              <w:left w:val="single" w:sz="4" w:space="0" w:color="auto"/>
              <w:bottom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6A1BB" w14:textId="77777777" w:rsidR="00E4337F" w:rsidRPr="005223CE" w:rsidRDefault="00E4337F" w:rsidP="009B5EB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</w:p>
        </w:tc>
        <w:tc>
          <w:tcPr>
            <w:tcW w:w="3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75893" w14:textId="77777777" w:rsidR="00E4337F" w:rsidRPr="005223CE" w:rsidRDefault="00E4337F" w:rsidP="009B5EB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23CE">
              <w:rPr>
                <w:rFonts w:ascii="Times New Roman" w:hAnsi="Times New Roman" w:cs="Times New Roman"/>
                <w:sz w:val="22"/>
                <w:szCs w:val="22"/>
              </w:rPr>
              <w:t>Emergency Department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9DDF0D8" w14:textId="77777777" w:rsidR="00E4337F" w:rsidRPr="005223CE" w:rsidRDefault="00E4337F" w:rsidP="009B5EB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23CE">
              <w:rPr>
                <w:rFonts w:ascii="Times New Roman" w:hAnsi="Times New Roman" w:cs="Times New Roman"/>
                <w:sz w:val="22"/>
                <w:szCs w:val="22"/>
              </w:rPr>
              <w:t>Visit</w:t>
            </w:r>
          </w:p>
        </w:tc>
      </w:tr>
    </w:tbl>
    <w:p w14:paraId="5349D548" w14:textId="77777777" w:rsidR="00F8735B" w:rsidRDefault="00000000"/>
    <w:sectPr w:rsidR="00F8735B" w:rsidSect="009F63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37F"/>
    <w:rsid w:val="001B1484"/>
    <w:rsid w:val="00346EBE"/>
    <w:rsid w:val="003956B8"/>
    <w:rsid w:val="009F6357"/>
    <w:rsid w:val="00E43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9F2E8B"/>
  <w15:chartTrackingRefBased/>
  <w15:docId w15:val="{B80468E7-41A9-2E48-90D1-9EE82E977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3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, Meghan</dc:creator>
  <cp:keywords/>
  <dc:description/>
  <cp:lastModifiedBy>Hewlett, Meghan</cp:lastModifiedBy>
  <cp:revision>2</cp:revision>
  <dcterms:created xsi:type="dcterms:W3CDTF">2025-05-15T20:50:00Z</dcterms:created>
  <dcterms:modified xsi:type="dcterms:W3CDTF">2025-05-15T20:53:00Z</dcterms:modified>
</cp:coreProperties>
</file>